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E9F178" w14:textId="62D51E14" w:rsidR="00B57261" w:rsidRPr="0091285B" w:rsidRDefault="00B5726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91285B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91285B" w:rsidRPr="0091285B">
        <w:rPr>
          <w:rFonts w:ascii="Times New Roman" w:hAnsi="Times New Roman" w:cs="Times New Roman"/>
          <w:sz w:val="24"/>
          <w:szCs w:val="24"/>
        </w:rPr>
        <w:t>T</w:t>
      </w:r>
      <w:r w:rsidRPr="0091285B">
        <w:rPr>
          <w:rFonts w:ascii="Times New Roman" w:hAnsi="Times New Roman" w:cs="Times New Roman"/>
          <w:sz w:val="24"/>
          <w:szCs w:val="24"/>
        </w:rPr>
        <w:t>able 3 ASIR of HDP at different countries and regions in 2019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018"/>
        <w:gridCol w:w="1116"/>
        <w:gridCol w:w="1576"/>
        <w:gridCol w:w="1576"/>
      </w:tblGrid>
      <w:tr w:rsidR="00B57261" w:rsidRPr="0091285B" w14:paraId="4E0D2038" w14:textId="77777777" w:rsidTr="00B57261">
        <w:trPr>
          <w:trHeight w:val="282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76AE4" w14:textId="62516A6B" w:rsidR="00B57261" w:rsidRPr="0091285B" w:rsidRDefault="00D35C36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B57261"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ntries and region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C9C9E" w14:textId="775E7C29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I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159E6" w14:textId="1970C2A1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 UI upp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2BA2E" w14:textId="3631883D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 UI lower</w:t>
            </w:r>
          </w:p>
        </w:tc>
      </w:tr>
      <w:tr w:rsidR="00B57261" w:rsidRPr="0091285B" w14:paraId="0A0960D6" w14:textId="77777777" w:rsidTr="00B57261">
        <w:trPr>
          <w:trHeight w:val="282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F64F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ghanista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191A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4.484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E391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6.229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2BE3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1.5937</w:t>
            </w:r>
          </w:p>
        </w:tc>
      </w:tr>
      <w:tr w:rsidR="00B57261" w:rsidRPr="0091285B" w14:paraId="2162EDD8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9C27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b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56AB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.2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9112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8.2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4D28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1.382</w:t>
            </w:r>
          </w:p>
        </w:tc>
      </w:tr>
      <w:tr w:rsidR="00B57261" w:rsidRPr="0091285B" w14:paraId="2024898E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4A1D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21C9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1.3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018D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9.8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366B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8.3739</w:t>
            </w:r>
          </w:p>
        </w:tc>
      </w:tr>
      <w:tr w:rsidR="00B57261" w:rsidRPr="0091285B" w14:paraId="7E895C32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C888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erican 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C8DE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6.4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E715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1.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E2FA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1.0609</w:t>
            </w:r>
          </w:p>
        </w:tc>
      </w:tr>
      <w:tr w:rsidR="00B57261" w:rsidRPr="0091285B" w14:paraId="3140189E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E006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dor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3BBE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C1B7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3.8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4D38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.16181</w:t>
            </w:r>
          </w:p>
        </w:tc>
      </w:tr>
      <w:tr w:rsidR="00B57261" w:rsidRPr="0091285B" w14:paraId="22A1AC45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2385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g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48AF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89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313A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99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4BC5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2.526</w:t>
            </w:r>
          </w:p>
        </w:tc>
      </w:tr>
      <w:tr w:rsidR="00B57261" w:rsidRPr="0091285B" w14:paraId="01E654FB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9587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gua and Barb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3A4E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6.2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8925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4.8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1CDD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8.3942</w:t>
            </w:r>
          </w:p>
        </w:tc>
      </w:tr>
      <w:tr w:rsidR="00B57261" w:rsidRPr="0091285B" w14:paraId="677D8B52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DD0C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1A96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9.2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B566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5.9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D9C7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3.8699</w:t>
            </w:r>
          </w:p>
        </w:tc>
      </w:tr>
      <w:tr w:rsidR="00B57261" w:rsidRPr="0091285B" w14:paraId="34D104C2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B56F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m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4BB3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97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ECD7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.0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D3A5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.47961</w:t>
            </w:r>
          </w:p>
        </w:tc>
      </w:tr>
      <w:tr w:rsidR="00B57261" w:rsidRPr="0091285B" w14:paraId="3E2AB07D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5992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20BC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8.5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BF4F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0.5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3302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6.9007</w:t>
            </w:r>
          </w:p>
        </w:tc>
      </w:tr>
      <w:tr w:rsidR="00B57261" w:rsidRPr="0091285B" w14:paraId="13775199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804F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0275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.82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1F57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.32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2878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.42426</w:t>
            </w:r>
          </w:p>
        </w:tc>
      </w:tr>
      <w:tr w:rsidR="00B57261" w:rsidRPr="0091285B" w14:paraId="0CCFAD8D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116D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zerbaij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814E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48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46BC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3.5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5305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.44915</w:t>
            </w:r>
          </w:p>
        </w:tc>
      </w:tr>
      <w:tr w:rsidR="00B57261" w:rsidRPr="0091285B" w14:paraId="4782EB44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BFAF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ham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5EA8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1.3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5B2D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6.9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A8D6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1.7219</w:t>
            </w:r>
          </w:p>
        </w:tc>
      </w:tr>
      <w:tr w:rsidR="00B57261" w:rsidRPr="0091285B" w14:paraId="3C6ABF34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5B29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h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E3FF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4.5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9F00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1.1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BC76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.3561</w:t>
            </w:r>
          </w:p>
        </w:tc>
      </w:tr>
      <w:tr w:rsidR="00B57261" w:rsidRPr="0091285B" w14:paraId="1DD8CA6D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FA8A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795E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0.8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E0F2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5690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2.7589</w:t>
            </w:r>
          </w:p>
        </w:tc>
      </w:tr>
      <w:tr w:rsidR="00B57261" w:rsidRPr="0091285B" w14:paraId="48438F50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7198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rbad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9E52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0.1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A248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9.7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6C9C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9.8187</w:t>
            </w:r>
          </w:p>
        </w:tc>
      </w:tr>
      <w:tr w:rsidR="00B57261" w:rsidRPr="0091285B" w14:paraId="3B1E422F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C674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la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3A89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5.4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9747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2.8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3BDC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4.3147</w:t>
            </w:r>
          </w:p>
        </w:tc>
      </w:tr>
      <w:tr w:rsidR="00B57261" w:rsidRPr="0091285B" w14:paraId="370E14C1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E80F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38E6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7.3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CB42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8.1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9EE8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.2292</w:t>
            </w:r>
          </w:p>
        </w:tc>
      </w:tr>
      <w:tr w:rsidR="00B57261" w:rsidRPr="0091285B" w14:paraId="151C8EF0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0E39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l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7FF1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5.1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1539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3.4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E8EC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7.9221</w:t>
            </w:r>
          </w:p>
        </w:tc>
      </w:tr>
      <w:tr w:rsidR="00B57261" w:rsidRPr="0091285B" w14:paraId="593B97EA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4191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09E1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26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CB0A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29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115B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0.953</w:t>
            </w:r>
          </w:p>
        </w:tc>
      </w:tr>
      <w:tr w:rsidR="00B57261" w:rsidRPr="0091285B" w14:paraId="4AD26D63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CD43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rm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7AB3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9.9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0C6D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5.4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A4EB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4.5299</w:t>
            </w:r>
          </w:p>
        </w:tc>
      </w:tr>
      <w:tr w:rsidR="00B57261" w:rsidRPr="0091285B" w14:paraId="22D0BAA5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5AA4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hu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F9BA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1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3E97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2.7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27F4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4.6671</w:t>
            </w:r>
          </w:p>
        </w:tc>
      </w:tr>
      <w:tr w:rsidR="00B57261" w:rsidRPr="0091285B" w14:paraId="679924D6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2149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livia (</w:t>
            </w:r>
            <w:proofErr w:type="spellStart"/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urinational</w:t>
            </w:r>
            <w:proofErr w:type="spellEnd"/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tate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C317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0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0D77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1.3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6C57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7.173</w:t>
            </w:r>
          </w:p>
        </w:tc>
      </w:tr>
      <w:tr w:rsidR="00B57261" w:rsidRPr="0091285B" w14:paraId="55BDE491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20C5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snia and Herzegov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2F82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7.2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7781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8.1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4B49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.23622</w:t>
            </w:r>
          </w:p>
        </w:tc>
      </w:tr>
      <w:tr w:rsidR="00B57261" w:rsidRPr="0091285B" w14:paraId="061CAFE6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7F97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tsw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B9CB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5.7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76FD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0.3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A45F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7.8801</w:t>
            </w:r>
          </w:p>
        </w:tc>
      </w:tr>
      <w:tr w:rsidR="00B57261" w:rsidRPr="0091285B" w14:paraId="23BB197B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C6CD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5B73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6.5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0E5C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2.7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D97A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8.0347</w:t>
            </w:r>
          </w:p>
        </w:tc>
      </w:tr>
      <w:tr w:rsidR="00B57261" w:rsidRPr="0091285B" w14:paraId="33676C7B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3669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unei Darussa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32DB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.6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FE29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3.9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3560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07386</w:t>
            </w:r>
          </w:p>
        </w:tc>
      </w:tr>
      <w:tr w:rsidR="00B57261" w:rsidRPr="0091285B" w14:paraId="51FF9F04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84E6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ulg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39B4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.6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9989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5.7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133C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.4243</w:t>
            </w:r>
          </w:p>
        </w:tc>
      </w:tr>
      <w:tr w:rsidR="00B57261" w:rsidRPr="0091285B" w14:paraId="2CF2CA6A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3B76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urkina Fa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0F76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84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E36F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99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CA53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80.93</w:t>
            </w:r>
          </w:p>
        </w:tc>
      </w:tr>
      <w:tr w:rsidR="00B57261" w:rsidRPr="0091285B" w14:paraId="556F1CEE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0C70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urun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0CE9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29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39F6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23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5AD3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09.221</w:t>
            </w:r>
          </w:p>
        </w:tc>
      </w:tr>
      <w:tr w:rsidR="00B57261" w:rsidRPr="0091285B" w14:paraId="47D185BD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ACDB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bo Ver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1198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5.2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CB5C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6.1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6BC7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0.4194</w:t>
            </w:r>
          </w:p>
        </w:tc>
      </w:tr>
      <w:tr w:rsidR="00B57261" w:rsidRPr="0091285B" w14:paraId="12DFEA38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7256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mbo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1C71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4.8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F4AA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3.6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00E3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8.365</w:t>
            </w:r>
          </w:p>
        </w:tc>
      </w:tr>
      <w:tr w:rsidR="00B57261" w:rsidRPr="0091285B" w14:paraId="1C659958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3372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mer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72BB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58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535E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7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F20B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46.873</w:t>
            </w:r>
          </w:p>
        </w:tc>
      </w:tr>
      <w:tr w:rsidR="00B57261" w:rsidRPr="0091285B" w14:paraId="3C066E76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7680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C273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.13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8739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.0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8C05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83726</w:t>
            </w:r>
          </w:p>
        </w:tc>
      </w:tr>
      <w:tr w:rsidR="00B57261" w:rsidRPr="0091285B" w14:paraId="27952A85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8C1E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tral Afr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4046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58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B46B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4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316F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99.057</w:t>
            </w:r>
          </w:p>
        </w:tc>
      </w:tr>
      <w:tr w:rsidR="00B57261" w:rsidRPr="0091285B" w14:paraId="5D76A427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F6D4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D391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78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567D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75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DA12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11.821</w:t>
            </w:r>
          </w:p>
        </w:tc>
      </w:tr>
      <w:tr w:rsidR="00B57261" w:rsidRPr="0091285B" w14:paraId="2337F78E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4E2D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DE4E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4.7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1486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3.9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4FBE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2.0676</w:t>
            </w:r>
          </w:p>
        </w:tc>
      </w:tr>
      <w:tr w:rsidR="00B57261" w:rsidRPr="0091285B" w14:paraId="3171C379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B9A9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4F47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7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2A31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.2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53A5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.97227</w:t>
            </w:r>
          </w:p>
        </w:tc>
      </w:tr>
      <w:tr w:rsidR="00B57261" w:rsidRPr="0091285B" w14:paraId="215D7B33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CD53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D739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6.6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7919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2.0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BAA7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6.9244</w:t>
            </w:r>
          </w:p>
        </w:tc>
      </w:tr>
      <w:tr w:rsidR="00B57261" w:rsidRPr="0091285B" w14:paraId="05A8C095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27E6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o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6A42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0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5FA8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38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AFA3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6.5619</w:t>
            </w:r>
          </w:p>
        </w:tc>
      </w:tr>
      <w:tr w:rsidR="00B57261" w:rsidRPr="0091285B" w14:paraId="36833FC7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C8BB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750A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3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E8EE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3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ECAA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5.4177</w:t>
            </w:r>
          </w:p>
        </w:tc>
      </w:tr>
      <w:tr w:rsidR="00B57261" w:rsidRPr="0091285B" w14:paraId="6D3F8B9D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7F3F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ok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7872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6.5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57BF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1.5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2C48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0.3259</w:t>
            </w:r>
          </w:p>
        </w:tc>
      </w:tr>
      <w:tr w:rsidR="00B57261" w:rsidRPr="0091285B" w14:paraId="5305E202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EE7C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osta 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ECFA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8.6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1C2A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0.0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864C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2.1484</w:t>
            </w:r>
          </w:p>
        </w:tc>
      </w:tr>
      <w:tr w:rsidR="00B57261" w:rsidRPr="0091285B" w14:paraId="2B947442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3CBF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oa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32F2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.0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334C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.1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CC17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83153</w:t>
            </w:r>
          </w:p>
        </w:tc>
      </w:tr>
      <w:tr w:rsidR="00B57261" w:rsidRPr="0091285B" w14:paraId="1B1E0B2A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E303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DE88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6.3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C55F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9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AFAA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4.0272</w:t>
            </w:r>
          </w:p>
        </w:tc>
      </w:tr>
      <w:tr w:rsidR="00B57261" w:rsidRPr="0091285B" w14:paraId="055056FF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0E24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6AA5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.98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278A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.57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ACAD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.28773</w:t>
            </w:r>
          </w:p>
        </w:tc>
      </w:tr>
      <w:tr w:rsidR="00B57261" w:rsidRPr="0091285B" w14:paraId="6183C596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288F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zech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F16F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7.6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EFFC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7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8D61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5.3872</w:t>
            </w:r>
          </w:p>
        </w:tc>
      </w:tr>
      <w:tr w:rsidR="00B57261" w:rsidRPr="0091285B" w14:paraId="2857C50F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F55E" w14:textId="245189E8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D35C36"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 d'Ivo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E3E1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73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E237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26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29A6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2.296</w:t>
            </w:r>
          </w:p>
        </w:tc>
      </w:tr>
      <w:tr w:rsidR="00B57261" w:rsidRPr="0091285B" w14:paraId="40408C70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9EC0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mocratic People's 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FE79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.5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2FD0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.3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1FD1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.02241</w:t>
            </w:r>
          </w:p>
        </w:tc>
      </w:tr>
      <w:tr w:rsidR="00B57261" w:rsidRPr="0091285B" w14:paraId="35C1EF69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73AA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mocratic Republic of the 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0577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42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95BA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BED6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7.78</w:t>
            </w:r>
          </w:p>
        </w:tc>
      </w:tr>
      <w:tr w:rsidR="00B57261" w:rsidRPr="0091285B" w14:paraId="640273A8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568D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3D08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.63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45A2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.4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16A4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.10314</w:t>
            </w:r>
          </w:p>
        </w:tc>
      </w:tr>
      <w:tr w:rsidR="00B57261" w:rsidRPr="0091285B" w14:paraId="0426BAC7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EB51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jibou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62DC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95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62FF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99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98A5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93.218</w:t>
            </w:r>
          </w:p>
        </w:tc>
      </w:tr>
      <w:tr w:rsidR="00B57261" w:rsidRPr="0091285B" w14:paraId="4A302966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06AF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mi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4FB9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8.7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587B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4.5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2C37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8.3856</w:t>
            </w:r>
          </w:p>
        </w:tc>
      </w:tr>
      <w:tr w:rsidR="00B57261" w:rsidRPr="0091285B" w14:paraId="1833CB7A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0BB7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min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4745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0.2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E919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0.9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456B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0.5924</w:t>
            </w:r>
          </w:p>
        </w:tc>
      </w:tr>
      <w:tr w:rsidR="00B57261" w:rsidRPr="0091285B" w14:paraId="699FE3BC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C43D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257C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5.1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F144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1.9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BB22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8.3171</w:t>
            </w:r>
          </w:p>
        </w:tc>
      </w:tr>
      <w:tr w:rsidR="00B57261" w:rsidRPr="0091285B" w14:paraId="2DA80DEE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A214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99A0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6.6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9074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0.4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7965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8.2453</w:t>
            </w:r>
          </w:p>
        </w:tc>
      </w:tr>
      <w:tr w:rsidR="00B57261" w:rsidRPr="0091285B" w14:paraId="590B7D73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2F11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l Salv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5D37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3.9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F01B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0.2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0F93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3.2101</w:t>
            </w:r>
          </w:p>
        </w:tc>
      </w:tr>
      <w:tr w:rsidR="00B57261" w:rsidRPr="0091285B" w14:paraId="312F1051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9925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quatorial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D74B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7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0A39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0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0C78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1.316</w:t>
            </w:r>
          </w:p>
        </w:tc>
      </w:tr>
      <w:tr w:rsidR="00B57261" w:rsidRPr="0091285B" w14:paraId="448601F5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BA28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it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7C5A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9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7138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74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5A2C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3.765</w:t>
            </w:r>
          </w:p>
        </w:tc>
      </w:tr>
      <w:tr w:rsidR="00B57261" w:rsidRPr="0091285B" w14:paraId="67B5F1A2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E1C7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7DF6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3.3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2B13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9.2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302D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8.4898</w:t>
            </w:r>
          </w:p>
        </w:tc>
      </w:tr>
      <w:tr w:rsidR="00B57261" w:rsidRPr="0091285B" w14:paraId="23CC4CDB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B20A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wati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007A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9.4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0FCE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2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1041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3.7354</w:t>
            </w:r>
          </w:p>
        </w:tc>
      </w:tr>
      <w:tr w:rsidR="00B57261" w:rsidRPr="0091285B" w14:paraId="5926F764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2CB8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93C4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15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A908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42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8825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97.98</w:t>
            </w:r>
          </w:p>
        </w:tc>
      </w:tr>
      <w:tr w:rsidR="00B57261" w:rsidRPr="0091285B" w14:paraId="2B189974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8C39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j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38D5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8.3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F9DB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3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FC0F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6.764</w:t>
            </w:r>
          </w:p>
        </w:tc>
      </w:tr>
      <w:tr w:rsidR="00B57261" w:rsidRPr="0091285B" w14:paraId="4FBE074B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ADFC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9B41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1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C603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6.2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19CF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3.3139</w:t>
            </w:r>
          </w:p>
        </w:tc>
      </w:tr>
      <w:tr w:rsidR="00B57261" w:rsidRPr="0091285B" w14:paraId="46E36538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B411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D8A1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7.4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53E8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6.5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C6B2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4.8284</w:t>
            </w:r>
          </w:p>
        </w:tc>
      </w:tr>
      <w:tr w:rsidR="00B57261" w:rsidRPr="0091285B" w14:paraId="46AE3B84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E4EC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b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E176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3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60C1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6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B3BE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0.9278</w:t>
            </w:r>
          </w:p>
        </w:tc>
      </w:tr>
      <w:tr w:rsidR="00B57261" w:rsidRPr="0091285B" w14:paraId="7E34795C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1956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BEAC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C2CC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04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DEC1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7.654</w:t>
            </w:r>
          </w:p>
        </w:tc>
      </w:tr>
      <w:tr w:rsidR="00B57261" w:rsidRPr="0091285B" w14:paraId="29D02E6D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CA2A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7DF6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.26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EB87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.56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9DD8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.60119</w:t>
            </w:r>
          </w:p>
        </w:tc>
      </w:tr>
      <w:tr w:rsidR="00B57261" w:rsidRPr="0091285B" w14:paraId="312692B8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E5F6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EA75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4.0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470C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8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6835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4.066</w:t>
            </w:r>
          </w:p>
        </w:tc>
      </w:tr>
      <w:tr w:rsidR="00B57261" w:rsidRPr="0091285B" w14:paraId="5A6B5390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720A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B143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7.0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4A0E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6.1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D885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3.0578</w:t>
            </w:r>
          </w:p>
        </w:tc>
      </w:tr>
      <w:tr w:rsidR="00B57261" w:rsidRPr="0091285B" w14:paraId="58696AF4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8EB5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ee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95F6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6.6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E0E5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.5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ABED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77468</w:t>
            </w:r>
          </w:p>
        </w:tc>
      </w:tr>
      <w:tr w:rsidR="00B57261" w:rsidRPr="0091285B" w14:paraId="2A0625A6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F3E5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ee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8F8E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93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FBA0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9.8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F614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.26033</w:t>
            </w:r>
          </w:p>
        </w:tc>
      </w:tr>
      <w:tr w:rsidR="00B57261" w:rsidRPr="0091285B" w14:paraId="3FDBE7CD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169D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e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5F8D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7.7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67E2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9.6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23C3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6.5641</w:t>
            </w:r>
          </w:p>
        </w:tc>
      </w:tr>
      <w:tr w:rsidR="00B57261" w:rsidRPr="0091285B" w14:paraId="4510ED5F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75E4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A48A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4.9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0D96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5.7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09F5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8.6405</w:t>
            </w:r>
          </w:p>
        </w:tc>
      </w:tr>
      <w:tr w:rsidR="00B57261" w:rsidRPr="0091285B" w14:paraId="2FDB75F7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289C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tem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AD03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8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F261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8.9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461C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2.041</w:t>
            </w:r>
          </w:p>
        </w:tc>
      </w:tr>
      <w:tr w:rsidR="00B57261" w:rsidRPr="0091285B" w14:paraId="449E00D6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5DC0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3A22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7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0AB6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B239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30.721</w:t>
            </w:r>
          </w:p>
        </w:tc>
      </w:tr>
      <w:tr w:rsidR="00B57261" w:rsidRPr="0091285B" w14:paraId="00F93C85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DA32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inea-Biss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A2CE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8F60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88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4E36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5.945</w:t>
            </w:r>
          </w:p>
        </w:tc>
      </w:tr>
      <w:tr w:rsidR="00B57261" w:rsidRPr="0091285B" w14:paraId="1572FD09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780E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y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A4B3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9.4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56E6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1.9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704D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0.8336</w:t>
            </w:r>
          </w:p>
        </w:tc>
      </w:tr>
      <w:tr w:rsidR="00B57261" w:rsidRPr="0091285B" w14:paraId="77A902E6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0B8C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i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EC6E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3.0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E119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5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4B34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6.2513</w:t>
            </w:r>
          </w:p>
        </w:tc>
      </w:tr>
      <w:tr w:rsidR="00B57261" w:rsidRPr="0091285B" w14:paraId="2027FDC7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18E2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ndu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5C29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5.5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645D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7.6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2AF6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9.6585</w:t>
            </w:r>
          </w:p>
        </w:tc>
      </w:tr>
      <w:tr w:rsidR="00B57261" w:rsidRPr="0091285B" w14:paraId="14C4885E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900A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93D1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.19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9E01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.5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677A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.99201</w:t>
            </w:r>
          </w:p>
        </w:tc>
      </w:tr>
      <w:tr w:rsidR="00B57261" w:rsidRPr="0091285B" w14:paraId="304A05F3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37D8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2E10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4.8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F86D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.5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348F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.1878</w:t>
            </w:r>
          </w:p>
        </w:tc>
      </w:tr>
      <w:tr w:rsidR="00B57261" w:rsidRPr="0091285B" w14:paraId="45C0DB43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175E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2DB1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8.3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B026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6.3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7B45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8.305</w:t>
            </w:r>
          </w:p>
        </w:tc>
      </w:tr>
      <w:tr w:rsidR="00B57261" w:rsidRPr="0091285B" w14:paraId="24456A97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60F9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FCCF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8.8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6E90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2.4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4A3A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3.077</w:t>
            </w:r>
          </w:p>
        </w:tc>
      </w:tr>
      <w:tr w:rsidR="00B57261" w:rsidRPr="0091285B" w14:paraId="4EB98225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E7CB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an (Islamic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0E6C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2.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F722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3.9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D281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0.0421</w:t>
            </w:r>
          </w:p>
        </w:tc>
      </w:tr>
      <w:tr w:rsidR="00B57261" w:rsidRPr="0091285B" w14:paraId="54679199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92C5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546C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3.7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B0AA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7.1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464C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0.6629</w:t>
            </w:r>
          </w:p>
        </w:tc>
      </w:tr>
      <w:tr w:rsidR="00B57261" w:rsidRPr="0091285B" w14:paraId="4C97F7BF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7912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5CE4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.2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56E4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.3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4E48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.18331</w:t>
            </w:r>
          </w:p>
        </w:tc>
      </w:tr>
      <w:tr w:rsidR="00B57261" w:rsidRPr="0091285B" w14:paraId="7E423CC6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412F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B05E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9.8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EF93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1.4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A3AF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3.0486</w:t>
            </w:r>
          </w:p>
        </w:tc>
      </w:tr>
      <w:tr w:rsidR="00B57261" w:rsidRPr="0091285B" w14:paraId="74B9202A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6DB7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F401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.2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7AC5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0.2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9815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.36137</w:t>
            </w:r>
          </w:p>
        </w:tc>
      </w:tr>
      <w:tr w:rsidR="00B57261" w:rsidRPr="0091285B" w14:paraId="1A7AC129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D07C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ama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0E2B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6.4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81D5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5.1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85BF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6.8356</w:t>
            </w:r>
          </w:p>
        </w:tc>
      </w:tr>
      <w:tr w:rsidR="00B57261" w:rsidRPr="0091285B" w14:paraId="02A22506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1463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19A5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4.1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9633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7.7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F266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5.5159</w:t>
            </w:r>
          </w:p>
        </w:tc>
      </w:tr>
      <w:tr w:rsidR="00B57261" w:rsidRPr="0091285B" w14:paraId="06913552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1539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or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EE78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0.9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5C5F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4.3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55C4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5.5446</w:t>
            </w:r>
          </w:p>
        </w:tc>
      </w:tr>
      <w:tr w:rsidR="00B57261" w:rsidRPr="0091285B" w14:paraId="6953CDFA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48FC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zakh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95E2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3.2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CAA1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9.6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5FED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6.1901</w:t>
            </w:r>
          </w:p>
        </w:tc>
      </w:tr>
      <w:tr w:rsidR="00B57261" w:rsidRPr="0091285B" w14:paraId="3F4633BC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E994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B2F8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1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DCFD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AA5A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0.6285</w:t>
            </w:r>
          </w:p>
        </w:tc>
      </w:tr>
      <w:tr w:rsidR="00B57261" w:rsidRPr="0091285B" w14:paraId="0DD69F2D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8280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iba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1BC1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6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77E2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6.2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EF7F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6.4768</w:t>
            </w:r>
          </w:p>
        </w:tc>
      </w:tr>
      <w:tr w:rsidR="00B57261" w:rsidRPr="0091285B" w14:paraId="6643DE9B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321F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uw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D8FB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.1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E9A0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.4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942A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7.0146</w:t>
            </w:r>
          </w:p>
        </w:tc>
      </w:tr>
      <w:tr w:rsidR="00B57261" w:rsidRPr="0091285B" w14:paraId="197A8640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C7DC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yrgyz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1DCF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5.4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74B3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E373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.2222</w:t>
            </w:r>
          </w:p>
        </w:tc>
      </w:tr>
      <w:tr w:rsidR="00B57261" w:rsidRPr="0091285B" w14:paraId="1A83F43C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0611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o People's Democratic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7239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6.7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C973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5.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2B53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3.4563</w:t>
            </w:r>
          </w:p>
        </w:tc>
      </w:tr>
      <w:tr w:rsidR="00B57261" w:rsidRPr="0091285B" w14:paraId="0F2A23DD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568C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t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0DE6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8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36FA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0.8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E991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9.0153</w:t>
            </w:r>
          </w:p>
        </w:tc>
      </w:tr>
      <w:tr w:rsidR="00B57261" w:rsidRPr="0091285B" w14:paraId="49F69C65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9400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ba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9F1C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4.2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F093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0.7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3DD3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9.3877</w:t>
            </w:r>
          </w:p>
        </w:tc>
      </w:tr>
      <w:tr w:rsidR="00B57261" w:rsidRPr="0091285B" w14:paraId="7BC23903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B93E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so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3E3E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6.1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8547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2.7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A379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4.9351</w:t>
            </w:r>
          </w:p>
        </w:tc>
      </w:tr>
      <w:tr w:rsidR="00B57261" w:rsidRPr="0091285B" w14:paraId="5C8ECD60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230C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b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600D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71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7A48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18C3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3.1251</w:t>
            </w:r>
          </w:p>
        </w:tc>
      </w:tr>
      <w:tr w:rsidR="00B57261" w:rsidRPr="0091285B" w14:paraId="7751329C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C239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b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098F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5.1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685F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3.6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F1E9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0.9474</w:t>
            </w:r>
          </w:p>
        </w:tc>
      </w:tr>
      <w:tr w:rsidR="00B57261" w:rsidRPr="0091285B" w14:paraId="6D8033F7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8901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thu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A86E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2.0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5F39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7.9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FC28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5.4659</w:t>
            </w:r>
          </w:p>
        </w:tc>
      </w:tr>
      <w:tr w:rsidR="00B57261" w:rsidRPr="0091285B" w14:paraId="285C0E9F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75BA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xembou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54A3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.27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B28E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.76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B40B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.33542</w:t>
            </w:r>
          </w:p>
        </w:tc>
      </w:tr>
      <w:tr w:rsidR="00B57261" w:rsidRPr="0091285B" w14:paraId="4D1BA82A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B0B7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dagas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5D34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17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967D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56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2A54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0.778</w:t>
            </w:r>
          </w:p>
        </w:tc>
      </w:tr>
      <w:tr w:rsidR="00B57261" w:rsidRPr="0091285B" w14:paraId="75815C0C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3052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8432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64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33CC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86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1DCF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0.107</w:t>
            </w:r>
          </w:p>
        </w:tc>
      </w:tr>
      <w:tr w:rsidR="00B57261" w:rsidRPr="0091285B" w14:paraId="2451D788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2DFE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705F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2.1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B32B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0.5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5D79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7.5384</w:t>
            </w:r>
          </w:p>
        </w:tc>
      </w:tr>
      <w:tr w:rsidR="00B57261" w:rsidRPr="0091285B" w14:paraId="3A60B65E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3772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d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15B6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7.7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C659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8.4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3F5D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0.1574</w:t>
            </w:r>
          </w:p>
        </w:tc>
      </w:tr>
      <w:tr w:rsidR="00B57261" w:rsidRPr="0091285B" w14:paraId="2054FEC9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F6FC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FC48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28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5515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58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FB71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17.892</w:t>
            </w:r>
          </w:p>
        </w:tc>
      </w:tr>
      <w:tr w:rsidR="00B57261" w:rsidRPr="0091285B" w14:paraId="7AF97991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2BAD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70B3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4.7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6FBF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3.2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E1CE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.357</w:t>
            </w:r>
          </w:p>
        </w:tc>
      </w:tr>
      <w:tr w:rsidR="00B57261" w:rsidRPr="0091285B" w14:paraId="0CAD29B5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B8CB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shall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2D2C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3.3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BA43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1.3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8EE7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7.8423</w:t>
            </w:r>
          </w:p>
        </w:tc>
      </w:tr>
      <w:tr w:rsidR="00B57261" w:rsidRPr="0091285B" w14:paraId="4887A5B5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CCE8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urit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DD69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17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EC06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64B8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25.323</w:t>
            </w:r>
          </w:p>
        </w:tc>
      </w:tr>
      <w:tr w:rsidR="00B57261" w:rsidRPr="0091285B" w14:paraId="4AADC4B3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F9CE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urit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20A4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5.3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EE06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4.0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29BA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6.0042</w:t>
            </w:r>
          </w:p>
        </w:tc>
      </w:tr>
      <w:tr w:rsidR="00B57261" w:rsidRPr="0091285B" w14:paraId="662C0B24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D1E2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9031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9.5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470B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9.7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6763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6.5888</w:t>
            </w:r>
          </w:p>
        </w:tc>
      </w:tr>
      <w:tr w:rsidR="00B57261" w:rsidRPr="0091285B" w14:paraId="42676E45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5D89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cronesia (Federated States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3B78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3.8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373F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6.5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3EC1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1.6526</w:t>
            </w:r>
          </w:p>
        </w:tc>
      </w:tr>
      <w:tr w:rsidR="00B57261" w:rsidRPr="0091285B" w14:paraId="5433E049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2629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a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A53E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7.2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3E20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4.5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1C2E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.2373</w:t>
            </w:r>
          </w:p>
        </w:tc>
      </w:tr>
      <w:tr w:rsidR="00B57261" w:rsidRPr="0091285B" w14:paraId="6BC7EE5C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269C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g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2390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7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0C93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2.5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4544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4.4756</w:t>
            </w:r>
          </w:p>
        </w:tc>
      </w:tr>
      <w:tr w:rsidR="00B57261" w:rsidRPr="0091285B" w14:paraId="0604AA34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2326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teneg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6004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2.8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52FE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8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B670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6.4193</w:t>
            </w:r>
          </w:p>
        </w:tc>
      </w:tr>
      <w:tr w:rsidR="00B57261" w:rsidRPr="0091285B" w14:paraId="3726BDA1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3340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1E73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5.8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19E3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7.8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F9E6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2.9138</w:t>
            </w:r>
          </w:p>
        </w:tc>
      </w:tr>
      <w:tr w:rsidR="00B57261" w:rsidRPr="0091285B" w14:paraId="4CDD389B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917E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zambi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7DF7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01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5BD9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55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7BFC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54.223</w:t>
            </w:r>
          </w:p>
        </w:tc>
      </w:tr>
      <w:tr w:rsidR="00B57261" w:rsidRPr="0091285B" w14:paraId="6F29616E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65C7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an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6A78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3.8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5C00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3.0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671C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4.1055</w:t>
            </w:r>
          </w:p>
        </w:tc>
      </w:tr>
      <w:tr w:rsidR="00B57261" w:rsidRPr="0091285B" w14:paraId="74BCB234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A502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m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14DF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9.3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6C00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72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36A9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0.241</w:t>
            </w:r>
          </w:p>
        </w:tc>
      </w:tr>
      <w:tr w:rsidR="00B57261" w:rsidRPr="0091285B" w14:paraId="7EC0E0CC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79AB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u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4380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3.6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700D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6.2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6170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3.3868</w:t>
            </w:r>
          </w:p>
        </w:tc>
      </w:tr>
      <w:tr w:rsidR="00B57261" w:rsidRPr="0091285B" w14:paraId="60F08A56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ED84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C115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6.5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448E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7.9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D439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.7278</w:t>
            </w:r>
          </w:p>
        </w:tc>
      </w:tr>
      <w:tr w:rsidR="00B57261" w:rsidRPr="0091285B" w14:paraId="5D47FC1A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FA5C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4B39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.8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C590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9.3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08E5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.8353</w:t>
            </w:r>
          </w:p>
        </w:tc>
      </w:tr>
      <w:tr w:rsidR="00B57261" w:rsidRPr="0091285B" w14:paraId="14437A0B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5327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D39C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7.3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FCB6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2.3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A152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8.4439</w:t>
            </w:r>
          </w:p>
        </w:tc>
      </w:tr>
      <w:tr w:rsidR="00B57261" w:rsidRPr="0091285B" w14:paraId="2408994F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B4C3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carag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8E18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3.2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0A81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2.4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E443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1.4007</w:t>
            </w:r>
          </w:p>
        </w:tc>
      </w:tr>
      <w:tr w:rsidR="00B57261" w:rsidRPr="0091285B" w14:paraId="67A6FC07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43A9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B409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56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B10A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44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7219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83.968</w:t>
            </w:r>
          </w:p>
        </w:tc>
      </w:tr>
      <w:tr w:rsidR="00B57261" w:rsidRPr="0091285B" w14:paraId="52E7A58D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80C6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D272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31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20D5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7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2E71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83.116</w:t>
            </w:r>
          </w:p>
        </w:tc>
      </w:tr>
      <w:tr w:rsidR="00B57261" w:rsidRPr="0091285B" w14:paraId="3693912D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FFD8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i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D158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8.8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E893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5.1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0D72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9.9085</w:t>
            </w:r>
          </w:p>
        </w:tc>
      </w:tr>
      <w:tr w:rsidR="00B57261" w:rsidRPr="0091285B" w14:paraId="0E5FE506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3F1E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th Maced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4A0C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9AA2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0.4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FE63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.2777</w:t>
            </w:r>
          </w:p>
        </w:tc>
      </w:tr>
      <w:tr w:rsidR="00B57261" w:rsidRPr="0091285B" w14:paraId="2B3F41C0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CE7B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thern Mariana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FA1B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5.3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CB33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9.1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6B3A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0.1963</w:t>
            </w:r>
          </w:p>
        </w:tc>
      </w:tr>
      <w:tr w:rsidR="00B57261" w:rsidRPr="0091285B" w14:paraId="081A07DD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26A3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046B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0.9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6879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2.0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9724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9.8479</w:t>
            </w:r>
          </w:p>
        </w:tc>
      </w:tr>
      <w:tr w:rsidR="00B57261" w:rsidRPr="0091285B" w14:paraId="29038B1D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5D35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B5BD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8.6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D453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6.8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44A0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9.3159</w:t>
            </w:r>
          </w:p>
        </w:tc>
      </w:tr>
      <w:tr w:rsidR="00B57261" w:rsidRPr="0091285B" w14:paraId="6F233E3E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9AF9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0838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3.0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03F2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6.9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05D9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0.0016</w:t>
            </w:r>
          </w:p>
        </w:tc>
      </w:tr>
      <w:tr w:rsidR="00B57261" w:rsidRPr="0091285B" w14:paraId="2FD37144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C1F7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FADE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1.7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0431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0.8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BB13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3.7556</w:t>
            </w:r>
          </w:p>
        </w:tc>
      </w:tr>
      <w:tr w:rsidR="00B57261" w:rsidRPr="0091285B" w14:paraId="41C12170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FB5E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l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31CB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7.0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211E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3.0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7D12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0.7373</w:t>
            </w:r>
          </w:p>
        </w:tc>
      </w:tr>
      <w:tr w:rsidR="00B57261" w:rsidRPr="0091285B" w14:paraId="2BA2E02A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8FF1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n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EA9E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5.0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6F9D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5.9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A710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.9146</w:t>
            </w:r>
          </w:p>
        </w:tc>
      </w:tr>
      <w:tr w:rsidR="00B57261" w:rsidRPr="0091285B" w14:paraId="34173EB6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6C73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pua New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2C4D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8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6C79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5.7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4A60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8.1491</w:t>
            </w:r>
          </w:p>
        </w:tc>
      </w:tr>
      <w:tr w:rsidR="00B57261" w:rsidRPr="0091285B" w14:paraId="1513E3FF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8D14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a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249D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6.7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67B0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9.3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9DCE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6.2754</w:t>
            </w:r>
          </w:p>
        </w:tc>
      </w:tr>
      <w:tr w:rsidR="00B57261" w:rsidRPr="0091285B" w14:paraId="7A6B0150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604A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C8A2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.7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A8D8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7.2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56EF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.52609</w:t>
            </w:r>
          </w:p>
        </w:tc>
      </w:tr>
      <w:tr w:rsidR="00B57261" w:rsidRPr="0091285B" w14:paraId="7FBCFFB3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48E1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D275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0.6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8994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6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B9A6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5.6004</w:t>
            </w:r>
          </w:p>
        </w:tc>
      </w:tr>
      <w:tr w:rsidR="00B57261" w:rsidRPr="0091285B" w14:paraId="52A45886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7389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0BD5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.0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EC02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1.5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C57F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.6349</w:t>
            </w:r>
          </w:p>
        </w:tc>
      </w:tr>
      <w:tr w:rsidR="00B57261" w:rsidRPr="0091285B" w14:paraId="6EF3BC79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0026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61C2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.3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32E8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.0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C98B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.5842</w:t>
            </w:r>
          </w:p>
        </w:tc>
      </w:tr>
      <w:tr w:rsidR="00B57261" w:rsidRPr="0091285B" w14:paraId="51C92DC7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6C37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erto R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3000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2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6EC7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6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AF06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.7265</w:t>
            </w:r>
          </w:p>
        </w:tc>
      </w:tr>
      <w:tr w:rsidR="00B57261" w:rsidRPr="0091285B" w14:paraId="0617C676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18C4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a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F025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7.8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8637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4.2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F6D3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3.9413</w:t>
            </w:r>
          </w:p>
        </w:tc>
      </w:tr>
      <w:tr w:rsidR="00B57261" w:rsidRPr="0091285B" w14:paraId="451A21AD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4D1F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7735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34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D0AC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.72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149B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60774</w:t>
            </w:r>
          </w:p>
        </w:tc>
      </w:tr>
      <w:tr w:rsidR="00B57261" w:rsidRPr="0091285B" w14:paraId="24E77734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B980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public of Mold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1A32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5.9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E0EE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7.3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F275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6.3234</w:t>
            </w:r>
          </w:p>
        </w:tc>
      </w:tr>
      <w:tr w:rsidR="00B57261" w:rsidRPr="0091285B" w14:paraId="6A7C9853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D3BD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EF4D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9.8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1732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4.3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91D0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9.3431</w:t>
            </w:r>
          </w:p>
        </w:tc>
      </w:tr>
      <w:tr w:rsidR="00B57261" w:rsidRPr="0091285B" w14:paraId="03CFCEEC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9818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B8CC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3.9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290D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7.3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A160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7.7357</w:t>
            </w:r>
          </w:p>
        </w:tc>
      </w:tr>
      <w:tr w:rsidR="00B57261" w:rsidRPr="0091285B" w14:paraId="2B7B3E19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EE8D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w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879E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82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7D8E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75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A386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5.693</w:t>
            </w:r>
          </w:p>
        </w:tc>
      </w:tr>
      <w:tr w:rsidR="00B57261" w:rsidRPr="0091285B" w14:paraId="16571673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0692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int Kitts and Ne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DF70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0.8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A1B4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2.3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6450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4.8691</w:t>
            </w:r>
          </w:p>
        </w:tc>
      </w:tr>
      <w:tr w:rsidR="00B57261" w:rsidRPr="0091285B" w14:paraId="2A84F767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F4E6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int Lu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DB19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1.0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02C3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2.7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9A8D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7.9855</w:t>
            </w:r>
          </w:p>
        </w:tc>
      </w:tr>
      <w:tr w:rsidR="00B57261" w:rsidRPr="0091285B" w14:paraId="1088FDBA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FEA3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int Vincent and the Grenad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9358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1.8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98E4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2.5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61D6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2.1673</w:t>
            </w:r>
          </w:p>
        </w:tc>
      </w:tr>
      <w:tr w:rsidR="00B57261" w:rsidRPr="0091285B" w14:paraId="7A32DE59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77C6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D167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5.0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3A9A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6.2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0C26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1.4625</w:t>
            </w:r>
          </w:p>
        </w:tc>
      </w:tr>
      <w:tr w:rsidR="00B57261" w:rsidRPr="0091285B" w14:paraId="2CD58C82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06A7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n Mar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F421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0.8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906D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8.8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5195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.9788</w:t>
            </w:r>
          </w:p>
        </w:tc>
      </w:tr>
      <w:tr w:rsidR="00B57261" w:rsidRPr="0091285B" w14:paraId="74621BCD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26BA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o Tome and Princi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7CB3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6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8B4F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9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3CF3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5.9936</w:t>
            </w:r>
          </w:p>
        </w:tc>
      </w:tr>
      <w:tr w:rsidR="00B57261" w:rsidRPr="0091285B" w14:paraId="4591986D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8C65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udi 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E185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0.3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9BA2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7.6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7A7A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2.7433</w:t>
            </w:r>
          </w:p>
        </w:tc>
      </w:tr>
      <w:tr w:rsidR="00B57261" w:rsidRPr="0091285B" w14:paraId="42CD8392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5BF8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3925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22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2A9E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B1A2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8.934</w:t>
            </w:r>
          </w:p>
        </w:tc>
      </w:tr>
      <w:tr w:rsidR="00B57261" w:rsidRPr="0091285B" w14:paraId="2CABA5EB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4B48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01CB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.6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8D29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1.1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0B28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.66169</w:t>
            </w:r>
          </w:p>
        </w:tc>
      </w:tr>
      <w:tr w:rsidR="00B57261" w:rsidRPr="0091285B" w14:paraId="44899DC7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FE8A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ychel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C9A1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6.7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E2A1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5.6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1CB9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4.3781</w:t>
            </w:r>
          </w:p>
        </w:tc>
      </w:tr>
      <w:tr w:rsidR="00B57261" w:rsidRPr="0091285B" w14:paraId="3C41028C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BA73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erra Le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C1D7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0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3CE2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68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7389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25.705</w:t>
            </w:r>
          </w:p>
        </w:tc>
      </w:tr>
      <w:tr w:rsidR="00B57261" w:rsidRPr="0091285B" w14:paraId="0A9C58F5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7C0B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7AE7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.76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BFA5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31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DA9B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.51401</w:t>
            </w:r>
          </w:p>
        </w:tc>
      </w:tr>
      <w:tr w:rsidR="00B57261" w:rsidRPr="0091285B" w14:paraId="43A467DA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7104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8144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7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ED3C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4.4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0758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7.3512</w:t>
            </w:r>
          </w:p>
        </w:tc>
      </w:tr>
      <w:tr w:rsidR="00B57261" w:rsidRPr="0091285B" w14:paraId="5E06ECC7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E878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0802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2.3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E1FB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1.8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4F4B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6.2365</w:t>
            </w:r>
          </w:p>
        </w:tc>
      </w:tr>
      <w:tr w:rsidR="00B57261" w:rsidRPr="0091285B" w14:paraId="5535E3CA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63F0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lomo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B944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0.0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3FB1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8.4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48EA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2.4489</w:t>
            </w:r>
          </w:p>
        </w:tc>
      </w:tr>
      <w:tr w:rsidR="00B57261" w:rsidRPr="0091285B" w14:paraId="3C83718D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B1BA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m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D661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51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2EB6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97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F67A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93.54</w:t>
            </w:r>
          </w:p>
        </w:tc>
      </w:tr>
      <w:tr w:rsidR="00B57261" w:rsidRPr="0091285B" w14:paraId="5430C034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EFCA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C962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ACDC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5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6237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7.1958</w:t>
            </w:r>
          </w:p>
        </w:tc>
      </w:tr>
      <w:tr w:rsidR="00B57261" w:rsidRPr="0091285B" w14:paraId="7ABB6458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7E21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uth 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9FC3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9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EBB5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15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5FDC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88.825</w:t>
            </w:r>
          </w:p>
        </w:tc>
      </w:tr>
      <w:tr w:rsidR="00B57261" w:rsidRPr="0091285B" w14:paraId="0BB416C7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739E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1A64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.5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2554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1.4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DE6F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.4035</w:t>
            </w:r>
          </w:p>
        </w:tc>
      </w:tr>
      <w:tr w:rsidR="00B57261" w:rsidRPr="0091285B" w14:paraId="620AB42E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8A97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i Lan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8278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3.1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1799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5.9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38E7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1.9591</w:t>
            </w:r>
          </w:p>
        </w:tc>
      </w:tr>
      <w:tr w:rsidR="00B57261" w:rsidRPr="0091285B" w14:paraId="6B50C448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46BE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C570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2.9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0811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6.6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5EB9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1.9474</w:t>
            </w:r>
          </w:p>
        </w:tc>
      </w:tr>
      <w:tr w:rsidR="00B57261" w:rsidRPr="0091285B" w14:paraId="3D0F4915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FFA3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i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BEE6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2.8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3741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9.6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66D8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1.9507</w:t>
            </w:r>
          </w:p>
        </w:tc>
      </w:tr>
      <w:tr w:rsidR="00B57261" w:rsidRPr="0091285B" w14:paraId="5E7E0D6C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8898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DA28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.6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E714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.4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CD18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.33214</w:t>
            </w:r>
          </w:p>
        </w:tc>
      </w:tr>
      <w:tr w:rsidR="00B57261" w:rsidRPr="0091285B" w14:paraId="0FAC2E1B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E42B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09BB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290B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9.0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6A3B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92026</w:t>
            </w:r>
          </w:p>
        </w:tc>
      </w:tr>
      <w:tr w:rsidR="00B57261" w:rsidRPr="0091285B" w14:paraId="7172CC43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7F06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rian Arab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F261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.7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4DFA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9.9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4864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6.2617</w:t>
            </w:r>
          </w:p>
        </w:tc>
      </w:tr>
      <w:tr w:rsidR="00B57261" w:rsidRPr="0091285B" w14:paraId="29A8C720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1F6C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iwan (Province of Chi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6074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.22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2366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.82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D10E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.01922</w:t>
            </w:r>
          </w:p>
        </w:tc>
      </w:tr>
      <w:tr w:rsidR="00B57261" w:rsidRPr="0091285B" w14:paraId="3702CD62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E393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ji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6D25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.3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101C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2.8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030D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.5666</w:t>
            </w:r>
          </w:p>
        </w:tc>
      </w:tr>
      <w:tr w:rsidR="00B57261" w:rsidRPr="0091285B" w14:paraId="7180D139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0345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194D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9.5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7166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1.9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0D80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5.291</w:t>
            </w:r>
          </w:p>
        </w:tc>
      </w:tr>
      <w:tr w:rsidR="00B57261" w:rsidRPr="0091285B" w14:paraId="693B4902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5CDB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mor-Le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4627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8.9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251A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4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359A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8.2808</w:t>
            </w:r>
          </w:p>
        </w:tc>
      </w:tr>
      <w:tr w:rsidR="00B57261" w:rsidRPr="0091285B" w14:paraId="179031B6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B981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534B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91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3E63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8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2327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5.868</w:t>
            </w:r>
          </w:p>
        </w:tc>
      </w:tr>
      <w:tr w:rsidR="00B57261" w:rsidRPr="0091285B" w14:paraId="5A40D106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E2D9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ke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4D23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1.5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1B4B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5.5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F585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5.6129</w:t>
            </w:r>
          </w:p>
        </w:tc>
      </w:tr>
      <w:tr w:rsidR="00B57261" w:rsidRPr="0091285B" w14:paraId="12310037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A7A1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73CD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9.2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4EAC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8.4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F61A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6.2897</w:t>
            </w:r>
          </w:p>
        </w:tc>
      </w:tr>
      <w:tr w:rsidR="00B57261" w:rsidRPr="0091285B" w14:paraId="6A3CAFC7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FD5E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nidad and Tob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F29E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2.0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476E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6.0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0AFF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7.9992</w:t>
            </w:r>
          </w:p>
        </w:tc>
      </w:tr>
      <w:tr w:rsidR="00B57261" w:rsidRPr="0091285B" w14:paraId="65295F51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48A6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ni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DC9A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2.5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C0AF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9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D104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4.0605</w:t>
            </w:r>
          </w:p>
        </w:tc>
      </w:tr>
      <w:tr w:rsidR="00B57261" w:rsidRPr="0091285B" w14:paraId="3829C8A8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9098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2630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7.1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A26E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7.2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2922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7.0625</w:t>
            </w:r>
          </w:p>
        </w:tc>
      </w:tr>
      <w:tr w:rsidR="00B57261" w:rsidRPr="0091285B" w14:paraId="6CEF7584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9D90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kme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708F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2.9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F038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5.2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7F1D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1.9801</w:t>
            </w:r>
          </w:p>
        </w:tc>
      </w:tr>
      <w:tr w:rsidR="00B57261" w:rsidRPr="0091285B" w14:paraId="3790ADB0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3E11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va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E86A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2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2D55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0.9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F56A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6.4501</w:t>
            </w:r>
          </w:p>
        </w:tc>
      </w:tr>
      <w:tr w:rsidR="00B57261" w:rsidRPr="0091285B" w14:paraId="4969FCF4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0C08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799B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9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FBF7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72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DF3C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13.376</w:t>
            </w:r>
          </w:p>
        </w:tc>
      </w:tr>
      <w:tr w:rsidR="00B57261" w:rsidRPr="0091285B" w14:paraId="1FBC14BA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F5BC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k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DFA6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0.4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BF8C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7.1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18FA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5.061</w:t>
            </w:r>
          </w:p>
        </w:tc>
      </w:tr>
      <w:tr w:rsidR="00B57261" w:rsidRPr="0091285B" w14:paraId="28FA2966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D840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ted Arab Emi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B6F7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6.7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DF8B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0.9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D215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6.115</w:t>
            </w:r>
          </w:p>
        </w:tc>
      </w:tr>
      <w:tr w:rsidR="00B57261" w:rsidRPr="0091285B" w14:paraId="779E3D24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099F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CAE4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4.9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5429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.1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7FBC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7.5116</w:t>
            </w:r>
          </w:p>
        </w:tc>
      </w:tr>
      <w:tr w:rsidR="00B57261" w:rsidRPr="0091285B" w14:paraId="1FBBD6A2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72DC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ted Republic of Tanz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213C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37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E74B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12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02AF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1.143</w:t>
            </w:r>
          </w:p>
        </w:tc>
      </w:tr>
      <w:tr w:rsidR="00B57261" w:rsidRPr="0091285B" w14:paraId="7A411DA0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BD47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ted States of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F7A7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4.0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979D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1.9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22A0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8.9449</w:t>
            </w:r>
          </w:p>
        </w:tc>
      </w:tr>
      <w:tr w:rsidR="00B57261" w:rsidRPr="0091285B" w14:paraId="3741ED12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8A99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ted States Virgi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D2A5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9.0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CD39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5.6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CFE8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4.6254</w:t>
            </w:r>
          </w:p>
        </w:tc>
      </w:tr>
      <w:tr w:rsidR="00B57261" w:rsidRPr="0091285B" w14:paraId="367BA2BD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93B1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u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EA6F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4.6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64FC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4.8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0E61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8.4667</w:t>
            </w:r>
          </w:p>
        </w:tc>
      </w:tr>
      <w:tr w:rsidR="00B57261" w:rsidRPr="0091285B" w14:paraId="1EE7F182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FE1C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zbe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3CA9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.0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D39F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8.1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4564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.5797</w:t>
            </w:r>
          </w:p>
        </w:tc>
      </w:tr>
      <w:tr w:rsidR="00B57261" w:rsidRPr="0091285B" w14:paraId="592A9CFA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DC72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nua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E18D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4.3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936B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2.2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6EBA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2.0143</w:t>
            </w:r>
          </w:p>
        </w:tc>
      </w:tr>
      <w:tr w:rsidR="00B57261" w:rsidRPr="0091285B" w14:paraId="12CB2A3B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00A1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nezuela (Bolivarian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0A36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7.0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9EC5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5.8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CDA6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4.4228</w:t>
            </w:r>
          </w:p>
        </w:tc>
      </w:tr>
      <w:tr w:rsidR="00B57261" w:rsidRPr="0091285B" w14:paraId="7DA66063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D381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CCF0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6.9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DB31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2.0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D5FF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6.7355</w:t>
            </w:r>
          </w:p>
        </w:tc>
      </w:tr>
      <w:tr w:rsidR="00B57261" w:rsidRPr="0091285B" w14:paraId="00800E95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C47A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68BE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7.4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1492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5.8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ECD1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4.5198</w:t>
            </w:r>
          </w:p>
        </w:tc>
      </w:tr>
      <w:tr w:rsidR="00B57261" w:rsidRPr="0091285B" w14:paraId="7AD2F7A2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18F5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5D01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8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A0D2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13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4745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9.157</w:t>
            </w:r>
          </w:p>
        </w:tc>
      </w:tr>
      <w:tr w:rsidR="00B57261" w:rsidRPr="0091285B" w14:paraId="07E4F553" w14:textId="77777777" w:rsidTr="00B5726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2EC54" w14:textId="77777777" w:rsidR="00B57261" w:rsidRPr="0091285B" w:rsidRDefault="00B57261" w:rsidP="00B572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imbabw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10A56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2.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66B72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77.8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4C4F6" w14:textId="77777777" w:rsidR="00B57261" w:rsidRPr="0091285B" w:rsidRDefault="00B57261" w:rsidP="00B5726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28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5.235</w:t>
            </w:r>
          </w:p>
        </w:tc>
      </w:tr>
    </w:tbl>
    <w:p w14:paraId="1CA96FF5" w14:textId="2B38D349" w:rsidR="00B57261" w:rsidRPr="0091285B" w:rsidRDefault="00B57261" w:rsidP="00B57261">
      <w:pPr>
        <w:rPr>
          <w:rFonts w:ascii="Times New Roman" w:hAnsi="Times New Roman" w:cs="Times New Roman"/>
          <w:sz w:val="24"/>
          <w:szCs w:val="24"/>
        </w:rPr>
      </w:pPr>
      <w:bookmarkStart w:id="1" w:name="_Hlk57106709"/>
      <w:r w:rsidRPr="0091285B">
        <w:rPr>
          <w:rFonts w:ascii="Times New Roman" w:hAnsi="Times New Roman" w:cs="Times New Roman"/>
          <w:sz w:val="24"/>
          <w:szCs w:val="24"/>
        </w:rPr>
        <w:t xml:space="preserve">ASIR, age-standardized incidence rate; </w:t>
      </w:r>
      <w:bookmarkStart w:id="2" w:name="_Hlk57109262"/>
      <w:r w:rsidRPr="0091285B">
        <w:rPr>
          <w:rFonts w:ascii="Times New Roman" w:hAnsi="Times New Roman" w:cs="Times New Roman"/>
          <w:sz w:val="24"/>
          <w:szCs w:val="24"/>
        </w:rPr>
        <w:t>HDP, hypertensive disorders of pregnancy.</w:t>
      </w:r>
    </w:p>
    <w:bookmarkEnd w:id="1"/>
    <w:bookmarkEnd w:id="2"/>
    <w:bookmarkEnd w:id="0"/>
    <w:p w14:paraId="0AB81D23" w14:textId="77777777" w:rsidR="00632BD2" w:rsidRPr="0091285B" w:rsidRDefault="00632BD2">
      <w:pPr>
        <w:rPr>
          <w:rFonts w:ascii="Times New Roman" w:hAnsi="Times New Roman" w:cs="Times New Roman"/>
          <w:sz w:val="24"/>
          <w:szCs w:val="24"/>
        </w:rPr>
      </w:pPr>
    </w:p>
    <w:sectPr w:rsidR="00632BD2" w:rsidRPr="009128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5F14CB" w14:textId="77777777" w:rsidR="007B284A" w:rsidRDefault="007B284A" w:rsidP="00B57261">
      <w:r>
        <w:separator/>
      </w:r>
    </w:p>
  </w:endnote>
  <w:endnote w:type="continuationSeparator" w:id="0">
    <w:p w14:paraId="3457184B" w14:textId="77777777" w:rsidR="007B284A" w:rsidRDefault="007B284A" w:rsidP="00B572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CCA536" w14:textId="77777777" w:rsidR="007B284A" w:rsidRDefault="007B284A" w:rsidP="00B57261">
      <w:r>
        <w:separator/>
      </w:r>
    </w:p>
  </w:footnote>
  <w:footnote w:type="continuationSeparator" w:id="0">
    <w:p w14:paraId="56099CA3" w14:textId="77777777" w:rsidR="007B284A" w:rsidRDefault="007B284A" w:rsidP="00B572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5EC"/>
    <w:rsid w:val="00091F39"/>
    <w:rsid w:val="002F0379"/>
    <w:rsid w:val="004115EC"/>
    <w:rsid w:val="00632BD2"/>
    <w:rsid w:val="007B284A"/>
    <w:rsid w:val="0091285B"/>
    <w:rsid w:val="00B57261"/>
    <w:rsid w:val="00D35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A4309D"/>
  <w15:chartTrackingRefBased/>
  <w15:docId w15:val="{39B2D9D8-60E8-403E-B5C0-36F053D68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72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72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72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7261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B57261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B57261"/>
    <w:rPr>
      <w:color w:val="954F72"/>
      <w:u w:val="single"/>
    </w:rPr>
  </w:style>
  <w:style w:type="paragraph" w:customStyle="1" w:styleId="msonormal0">
    <w:name w:val="msonormal"/>
    <w:basedOn w:val="a"/>
    <w:rsid w:val="00B5726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048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05</Words>
  <Characters>6872</Characters>
  <Application>Microsoft Office Word</Application>
  <DocSecurity>0</DocSecurity>
  <Lines>57</Lines>
  <Paragraphs>16</Paragraphs>
  <ScaleCrop>false</ScaleCrop>
  <Company/>
  <LinksUpToDate>false</LinksUpToDate>
  <CharactersWithSpaces>8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Zhang</dc:creator>
  <cp:keywords/>
  <dc:description/>
  <cp:lastModifiedBy>Hao Zhang</cp:lastModifiedBy>
  <cp:revision>5</cp:revision>
  <dcterms:created xsi:type="dcterms:W3CDTF">2020-11-24T10:59:00Z</dcterms:created>
  <dcterms:modified xsi:type="dcterms:W3CDTF">2020-12-09T15:22:00Z</dcterms:modified>
</cp:coreProperties>
</file>